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774"/>
        <w:gridCol w:w="774"/>
        <w:gridCol w:w="740"/>
        <w:gridCol w:w="718"/>
        <w:gridCol w:w="700"/>
        <w:gridCol w:w="1220"/>
        <w:gridCol w:w="3660"/>
        <w:gridCol w:w="2155"/>
        <w:gridCol w:w="1277"/>
      </w:tblGrid>
      <w:tr w:rsidR="003241F1" w:rsidRPr="003241F1" w:rsidTr="00155AD6">
        <w:trPr>
          <w:trHeight w:val="300"/>
          <w:tblHeader/>
        </w:trPr>
        <w:tc>
          <w:tcPr>
            <w:tcW w:w="590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bookmarkStart w:id="0" w:name="_GoBack"/>
            <w:bookmarkEnd w:id="0"/>
            <w:r w:rsidRPr="003241F1">
              <w:rPr>
                <w:b/>
              </w:rPr>
              <w:t>ORF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r w:rsidRPr="003241F1">
              <w:rPr>
                <w:b/>
              </w:rPr>
              <w:t>Start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r w:rsidRPr="003241F1">
              <w:rPr>
                <w:b/>
              </w:rPr>
              <w:t>End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r>
              <w:rPr>
                <w:b/>
              </w:rPr>
              <w:t>Len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cr</w:t>
            </w:r>
            <w:proofErr w:type="spellEnd"/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proofErr w:type="spellStart"/>
            <w:r w:rsidRPr="003241F1">
              <w:rPr>
                <w:b/>
              </w:rPr>
              <w:t>Str</w:t>
            </w:r>
            <w:proofErr w:type="spellEnd"/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r w:rsidRPr="003241F1">
              <w:rPr>
                <w:b/>
              </w:rPr>
              <w:t>GI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r>
              <w:rPr>
                <w:b/>
              </w:rPr>
              <w:t xml:space="preserve">Top </w:t>
            </w:r>
            <w:r w:rsidRPr="003241F1">
              <w:rPr>
                <w:b/>
              </w:rPr>
              <w:t>Hit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r>
              <w:rPr>
                <w:b/>
              </w:rPr>
              <w:t xml:space="preserve">Top Hit </w:t>
            </w:r>
            <w:r w:rsidRPr="003241F1">
              <w:rPr>
                <w:b/>
              </w:rPr>
              <w:t>Specie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sp_e</w:t>
            </w:r>
            <w:r w:rsidRPr="003241F1">
              <w:rPr>
                <w:b/>
              </w:rPr>
              <w:t>value</w:t>
            </w:r>
            <w:proofErr w:type="spellEnd"/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46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035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90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38.3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702226826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 xml:space="preserve">hypothetical protein 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 xml:space="preserve">S. </w:t>
            </w:r>
            <w:proofErr w:type="spellStart"/>
            <w:r w:rsidRPr="003241F1">
              <w:t>intermedius</w:t>
            </w:r>
            <w:proofErr w:type="spellEnd"/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2E-33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339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905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89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11.1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383629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replication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3E-106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3094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3561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56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15.1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340339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integrase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3E-91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4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388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4056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59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-14.6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253846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2E-13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5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4137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4763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209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51.6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12729079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 V053_02705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9E-145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5127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5627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67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99.9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810978821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truncated transposase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2E-94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7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5777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6046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90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52.5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304418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8E-29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8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6627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6884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86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58.7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253828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prevent-host-death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1E-53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9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6884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7150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89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53.3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253829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addiction module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2E-53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758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8135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85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15.2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446985335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transposon Tn917 resolvase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5E-130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814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8394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83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48.9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505192374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1E-48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2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864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8831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64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4.2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727739863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3E-15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3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923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9913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228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04.8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446199789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7E-152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4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0088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0426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13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71.2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446945179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 xml:space="preserve">growth inhibitor </w:t>
            </w:r>
            <w:proofErr w:type="spellStart"/>
            <w:r w:rsidRPr="003241F1">
              <w:t>PemK</w:t>
            </w:r>
            <w:proofErr w:type="spellEnd"/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3E-74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5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0423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0692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90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62.5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447052681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4E-55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0993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1586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98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48.9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505192382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 xml:space="preserve">transposase 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1E-138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7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1839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2363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75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11.7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12916268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 U931_02710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4E-122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8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238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2998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206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16.2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12916267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 U931_02709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2E-149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19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3302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4033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244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19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446676583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3E-166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414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4955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270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58.7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505192384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proofErr w:type="spellStart"/>
            <w:r w:rsidRPr="003241F1">
              <w:t>lysophospholipase</w:t>
            </w:r>
            <w:proofErr w:type="spellEnd"/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0E+00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505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5562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71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81.3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253853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3E-107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2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561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6183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91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85.1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253852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1E-125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3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6649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7296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216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97.4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735685252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integrase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 xml:space="preserve">Listeria </w:t>
            </w:r>
            <w:proofErr w:type="spellStart"/>
            <w:r w:rsidRPr="003241F1">
              <w:t>monocytogenes</w:t>
            </w:r>
            <w:proofErr w:type="spellEnd"/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2E-141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4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732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7457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44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8.8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/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No Significant Match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/>
        </w:tc>
        <w:tc>
          <w:tcPr>
            <w:tcW w:w="1277" w:type="dxa"/>
            <w:noWrap/>
            <w:hideMark/>
          </w:tcPr>
          <w:p w:rsidR="003241F1" w:rsidRPr="003241F1" w:rsidRDefault="003241F1"/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5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7499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9283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595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318.7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70014980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 xml:space="preserve">transposase 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 xml:space="preserve">S. </w:t>
            </w:r>
            <w:proofErr w:type="spellStart"/>
            <w:r w:rsidRPr="003241F1">
              <w:t>microti</w:t>
            </w:r>
            <w:proofErr w:type="spellEnd"/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0E+00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939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9695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02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51.8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387212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8E-34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7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1970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0492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264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54.9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387211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 xml:space="preserve">cobalamin biosynthesis protein </w:t>
            </w:r>
            <w:proofErr w:type="spellStart"/>
            <w:r w:rsidRPr="003241F1">
              <w:t>CobQ</w:t>
            </w:r>
            <w:proofErr w:type="spellEnd"/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3E-152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8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098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1957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326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94.7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43339039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 SCHR_11159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 xml:space="preserve">S. </w:t>
            </w:r>
            <w:proofErr w:type="spellStart"/>
            <w:r w:rsidRPr="003241F1">
              <w:t>chromogenes</w:t>
            </w:r>
            <w:proofErr w:type="spellEnd"/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4E-173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29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2042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2380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13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24.7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517997224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 xml:space="preserve">S. </w:t>
            </w:r>
            <w:proofErr w:type="spellStart"/>
            <w:r w:rsidRPr="003241F1">
              <w:t>intermedius</w:t>
            </w:r>
            <w:proofErr w:type="spellEnd"/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1E-49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241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2631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74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5.9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517997224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 xml:space="preserve">S. </w:t>
            </w:r>
            <w:proofErr w:type="spellStart"/>
            <w:r w:rsidRPr="003241F1">
              <w:t>intermedius</w:t>
            </w:r>
            <w:proofErr w:type="spellEnd"/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1E-29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4415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4735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07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47.5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739723653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 xml:space="preserve">S. </w:t>
            </w:r>
            <w:proofErr w:type="spellStart"/>
            <w:r w:rsidRPr="003241F1">
              <w:t>chromogenes</w:t>
            </w:r>
            <w:proofErr w:type="spellEnd"/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1E-27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2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478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4996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72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2.1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757461052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5E-30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3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501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5135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40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5.4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739723656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 xml:space="preserve">S. </w:t>
            </w:r>
            <w:proofErr w:type="spellStart"/>
            <w:r w:rsidRPr="003241F1">
              <w:t>chromogenes</w:t>
            </w:r>
            <w:proofErr w:type="spellEnd"/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2E-13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lastRenderedPageBreak/>
              <w:t>34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5197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5382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62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3.9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/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No Significant Match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/>
        </w:tc>
        <w:tc>
          <w:tcPr>
            <w:tcW w:w="1277" w:type="dxa"/>
            <w:noWrap/>
            <w:hideMark/>
          </w:tcPr>
          <w:p w:rsidR="003241F1" w:rsidRPr="003241F1" w:rsidRDefault="003241F1"/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5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5823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6041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73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8.7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/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No Significant Match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/>
        </w:tc>
        <w:tc>
          <w:tcPr>
            <w:tcW w:w="1277" w:type="dxa"/>
            <w:noWrap/>
            <w:hideMark/>
          </w:tcPr>
          <w:p w:rsidR="003241F1" w:rsidRPr="003241F1" w:rsidRDefault="003241F1"/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620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6710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70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74.4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528169738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 L895_13300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3E-40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7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7238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7741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168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129.6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-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735685252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integrase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 xml:space="preserve">Listeria </w:t>
            </w:r>
            <w:proofErr w:type="spellStart"/>
            <w:r w:rsidRPr="003241F1">
              <w:t>monocytogenes</w:t>
            </w:r>
            <w:proofErr w:type="spellEnd"/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2E-108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8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8026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8271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82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23.5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253845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hypothetical protein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1E-39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39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8301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8486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62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59.3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151506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 xml:space="preserve">transposase 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2E-34</w:t>
            </w:r>
          </w:p>
        </w:tc>
      </w:tr>
      <w:tr w:rsidR="003241F1" w:rsidRPr="003241F1" w:rsidTr="00155AD6">
        <w:trPr>
          <w:trHeight w:val="300"/>
        </w:trPr>
        <w:tc>
          <w:tcPr>
            <w:tcW w:w="590" w:type="dxa"/>
            <w:noWrap/>
            <w:hideMark/>
          </w:tcPr>
          <w:p w:rsidR="003241F1" w:rsidRPr="003241F1" w:rsidRDefault="003241F1">
            <w:r w:rsidRPr="003241F1">
              <w:t>40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8685</w:t>
            </w:r>
          </w:p>
        </w:tc>
        <w:tc>
          <w:tcPr>
            <w:tcW w:w="774" w:type="dxa"/>
            <w:noWrap/>
            <w:hideMark/>
          </w:tcPr>
          <w:p w:rsidR="003241F1" w:rsidRPr="003241F1" w:rsidRDefault="003241F1" w:rsidP="003241F1">
            <w:r w:rsidRPr="003241F1">
              <w:t>28963</w:t>
            </w:r>
          </w:p>
        </w:tc>
        <w:tc>
          <w:tcPr>
            <w:tcW w:w="740" w:type="dxa"/>
            <w:noWrap/>
            <w:hideMark/>
          </w:tcPr>
          <w:p w:rsidR="003241F1" w:rsidRPr="003241F1" w:rsidRDefault="003241F1" w:rsidP="003241F1">
            <w:r w:rsidRPr="003241F1">
              <w:t>93</w:t>
            </w:r>
          </w:p>
        </w:tc>
        <w:tc>
          <w:tcPr>
            <w:tcW w:w="718" w:type="dxa"/>
            <w:noWrap/>
            <w:hideMark/>
          </w:tcPr>
          <w:p w:rsidR="003241F1" w:rsidRPr="003241F1" w:rsidRDefault="003241F1" w:rsidP="003241F1">
            <w:r w:rsidRPr="003241F1">
              <w:t>79.6</w:t>
            </w:r>
          </w:p>
        </w:tc>
        <w:tc>
          <w:tcPr>
            <w:tcW w:w="700" w:type="dxa"/>
            <w:noWrap/>
            <w:hideMark/>
          </w:tcPr>
          <w:p w:rsidR="003241F1" w:rsidRPr="003241F1" w:rsidRDefault="003241F1" w:rsidP="003241F1">
            <w:r w:rsidRPr="003241F1">
              <w:t>+</w:t>
            </w:r>
          </w:p>
        </w:tc>
        <w:tc>
          <w:tcPr>
            <w:tcW w:w="1220" w:type="dxa"/>
            <w:noWrap/>
            <w:hideMark/>
          </w:tcPr>
          <w:p w:rsidR="003241F1" w:rsidRPr="003241F1" w:rsidRDefault="003241F1" w:rsidP="003241F1">
            <w:r w:rsidRPr="003241F1">
              <w:t>686253938</w:t>
            </w:r>
          </w:p>
        </w:tc>
        <w:tc>
          <w:tcPr>
            <w:tcW w:w="3660" w:type="dxa"/>
            <w:noWrap/>
            <w:hideMark/>
          </w:tcPr>
          <w:p w:rsidR="003241F1" w:rsidRPr="003241F1" w:rsidRDefault="003241F1">
            <w:r w:rsidRPr="003241F1">
              <w:t>integrase</w:t>
            </w:r>
          </w:p>
        </w:tc>
        <w:tc>
          <w:tcPr>
            <w:tcW w:w="2155" w:type="dxa"/>
            <w:noWrap/>
            <w:hideMark/>
          </w:tcPr>
          <w:p w:rsidR="003241F1" w:rsidRPr="003241F1" w:rsidRDefault="003241F1">
            <w:r w:rsidRPr="003241F1">
              <w:t>S. aureus</w:t>
            </w:r>
          </w:p>
        </w:tc>
        <w:tc>
          <w:tcPr>
            <w:tcW w:w="1277" w:type="dxa"/>
            <w:noWrap/>
            <w:hideMark/>
          </w:tcPr>
          <w:p w:rsidR="003241F1" w:rsidRPr="003241F1" w:rsidRDefault="003241F1" w:rsidP="003241F1">
            <w:r w:rsidRPr="003241F1">
              <w:t>4E-60</w:t>
            </w:r>
          </w:p>
        </w:tc>
      </w:tr>
    </w:tbl>
    <w:p w:rsidR="003241F1" w:rsidRDefault="003241F1"/>
    <w:sectPr w:rsidR="003241F1" w:rsidSect="003241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1F1"/>
    <w:rsid w:val="00130D49"/>
    <w:rsid w:val="00155AD6"/>
    <w:rsid w:val="003241F1"/>
    <w:rsid w:val="0089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07F16-131E-4F49-8088-FCB26A4AD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1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uane Rhoads</dc:creator>
  <cp:keywords/>
  <dc:description/>
  <cp:lastModifiedBy>Douglas Duane Rhoads</cp:lastModifiedBy>
  <cp:revision>2</cp:revision>
  <dcterms:created xsi:type="dcterms:W3CDTF">2015-04-27T19:55:00Z</dcterms:created>
  <dcterms:modified xsi:type="dcterms:W3CDTF">2015-06-01T18:20:00Z</dcterms:modified>
</cp:coreProperties>
</file>